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411D5B" w14:textId="1C6C2598" w:rsidR="00600280" w:rsidRPr="009903A5" w:rsidRDefault="00600280" w:rsidP="00600280">
      <w:pPr>
        <w:rPr>
          <w:rFonts w:asciiTheme="minorHAnsi" w:hAnsiTheme="minorHAnsi" w:cstheme="minorHAnsi"/>
          <w:lang w:val="en-US"/>
        </w:rPr>
      </w:pPr>
      <w:r w:rsidRPr="009903A5">
        <w:rPr>
          <w:rFonts w:asciiTheme="minorHAnsi" w:hAnsiTheme="minorHAnsi" w:cstheme="minorHAnsi"/>
          <w:lang w:val="en-US"/>
        </w:rPr>
        <w:t>S</w:t>
      </w:r>
      <w:r w:rsidR="00FB22A8">
        <w:rPr>
          <w:rFonts w:asciiTheme="minorHAnsi" w:hAnsiTheme="minorHAnsi" w:cstheme="minorHAnsi"/>
          <w:lang w:val="en-US"/>
        </w:rPr>
        <w:t>48</w:t>
      </w:r>
      <w:r w:rsidRPr="009903A5">
        <w:rPr>
          <w:rFonts w:asciiTheme="minorHAnsi" w:hAnsiTheme="minorHAnsi" w:cstheme="minorHAnsi"/>
          <w:lang w:val="en-US"/>
        </w:rPr>
        <w:t xml:space="preserve"> </w:t>
      </w:r>
      <w:r w:rsidR="00D5160E">
        <w:rPr>
          <w:rFonts w:asciiTheme="minorHAnsi" w:hAnsiTheme="minorHAnsi" w:cstheme="minorHAnsi"/>
          <w:lang w:val="en-US"/>
        </w:rPr>
        <w:t>Table.</w:t>
      </w:r>
      <w:r w:rsidR="00D5160E">
        <w:rPr>
          <w:rFonts w:asciiTheme="minorHAnsi" w:hAnsiTheme="minorHAnsi" w:cstheme="minorHAnsi"/>
          <w:lang w:val="en-US"/>
        </w:rPr>
        <w:t xml:space="preserve"> </w:t>
      </w:r>
      <w:r w:rsidRPr="009903A5">
        <w:rPr>
          <w:rFonts w:asciiTheme="minorHAnsi" w:hAnsiTheme="minorHAnsi" w:cstheme="minorHAnsi"/>
          <w:lang w:val="en-US"/>
        </w:rPr>
        <w:t>Summary of Findings</w:t>
      </w:r>
    </w:p>
    <w:p w14:paraId="280FFF9B" w14:textId="77777777" w:rsidR="00600280" w:rsidRPr="007A7424" w:rsidRDefault="00600280" w:rsidP="00600280">
      <w:pPr>
        <w:rPr>
          <w:lang w:val="en-US"/>
        </w:rPr>
      </w:pPr>
    </w:p>
    <w:tbl>
      <w:tblPr>
        <w:tblW w:w="5222" w:type="pct"/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907"/>
        <w:gridCol w:w="1496"/>
        <w:gridCol w:w="1558"/>
        <w:gridCol w:w="993"/>
        <w:gridCol w:w="1133"/>
        <w:gridCol w:w="1135"/>
        <w:gridCol w:w="1844"/>
      </w:tblGrid>
      <w:tr w:rsidR="00600280" w:rsidRPr="00552AC0" w14:paraId="54433DA5" w14:textId="77777777" w:rsidTr="00996A28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08CDA518" w14:textId="77777777" w:rsidR="00600280" w:rsidRPr="007A7424" w:rsidRDefault="00600280" w:rsidP="00996A28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Auxora (calcium release-activated calcium channel inhibitors) compared with standard care for COVID-19</w:t>
            </w:r>
          </w:p>
        </w:tc>
      </w:tr>
      <w:tr w:rsidR="00600280" w:rsidRPr="00552AC0" w14:paraId="3CEDE5BC" w14:textId="77777777" w:rsidTr="00996A28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32A0B810" w14:textId="77777777" w:rsidR="00600280" w:rsidRPr="007A7424" w:rsidRDefault="00600280" w:rsidP="00996A28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Patients or population: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one with a diagnosis of COVID-19</w:t>
            </w:r>
          </w:p>
          <w:p w14:paraId="5AC1FE79" w14:textId="77777777" w:rsidR="00600280" w:rsidRPr="007A7424" w:rsidRDefault="00600280" w:rsidP="00996A28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Setting: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 setting</w:t>
            </w:r>
          </w:p>
          <w:p w14:paraId="5F4C5ECB" w14:textId="77777777" w:rsidR="00600280" w:rsidRPr="007A7424" w:rsidRDefault="00600280" w:rsidP="00996A28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Intervention: </w:t>
            </w:r>
            <w:r w:rsidRPr="00600280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  <w:lang w:val="en-US"/>
              </w:rPr>
              <w:t>Auxora (calcium release-activated calcium channel inhibitors)</w:t>
            </w:r>
          </w:p>
          <w:p w14:paraId="0FDD6EBC" w14:textId="77777777" w:rsidR="00600280" w:rsidRPr="007A7424" w:rsidRDefault="00600280" w:rsidP="00996A28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omparison: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Standard care</w:t>
            </w:r>
          </w:p>
        </w:tc>
      </w:tr>
      <w:tr w:rsidR="00600280" w:rsidRPr="00E257E8" w14:paraId="2E0F7D46" w14:textId="77777777" w:rsidTr="00996A28">
        <w:trPr>
          <w:cantSplit/>
          <w:tblHeader/>
        </w:trPr>
        <w:tc>
          <w:tcPr>
            <w:tcW w:w="947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0D93230F" w14:textId="77777777" w:rsidR="00600280" w:rsidRPr="00E257E8" w:rsidRDefault="00600280" w:rsidP="00996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  <w:t>Outcomes</w:t>
            </w:r>
          </w:p>
        </w:tc>
        <w:tc>
          <w:tcPr>
            <w:tcW w:w="1517" w:type="pct"/>
            <w:gridSpan w:val="2"/>
            <w:tcBorders>
              <w:top w:val="single" w:sz="12" w:space="0" w:color="000000"/>
              <w:bottom w:val="single" w:sz="6" w:space="0" w:color="000000"/>
            </w:tcBorders>
            <w:shd w:val="clear" w:color="auto" w:fill="E7E6E6" w:themeFill="background2"/>
            <w:vAlign w:val="center"/>
            <w:hideMark/>
          </w:tcPr>
          <w:p w14:paraId="60B4AE0B" w14:textId="77777777" w:rsidR="00600280" w:rsidRPr="00E257E8" w:rsidRDefault="00600280" w:rsidP="00996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nticipated absolute effects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* (95% CI)</w:t>
            </w:r>
          </w:p>
        </w:tc>
        <w:tc>
          <w:tcPr>
            <w:tcW w:w="49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E85D3A9" w14:textId="77777777" w:rsidR="00600280" w:rsidRPr="00E257E8" w:rsidRDefault="00600280" w:rsidP="00996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  <w:p w14:paraId="3F15B0F1" w14:textId="77777777" w:rsidR="00600280" w:rsidRPr="00E257E8" w:rsidRDefault="00600280" w:rsidP="00996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  <w:t>Relative effect (95% CI)</w:t>
            </w:r>
          </w:p>
        </w:tc>
        <w:tc>
          <w:tcPr>
            <w:tcW w:w="56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3E31F062" w14:textId="77777777" w:rsidR="00600280" w:rsidRPr="00E257E8" w:rsidRDefault="00600280" w:rsidP="00996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1CDFA97C" w14:textId="77777777" w:rsidR="00600280" w:rsidRPr="00E257E8" w:rsidRDefault="00600280" w:rsidP="00996A28">
            <w:pPr>
              <w:pStyle w:val="NormalWeb"/>
              <w:spacing w:before="0" w:before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No of participants</w:t>
            </w: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br/>
              <w:t>(studies)</w:t>
            </w:r>
          </w:p>
        </w:tc>
        <w:tc>
          <w:tcPr>
            <w:tcW w:w="564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4B75B145" w14:textId="77777777" w:rsidR="00600280" w:rsidRDefault="00600280" w:rsidP="00996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7D1E78E2" w14:textId="77777777" w:rsidR="00600280" w:rsidRPr="00E257E8" w:rsidRDefault="00600280" w:rsidP="00996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ertainty of the evidence (GRADE)</w:t>
            </w:r>
          </w:p>
        </w:tc>
        <w:tc>
          <w:tcPr>
            <w:tcW w:w="916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1510679F" w14:textId="77777777" w:rsidR="00600280" w:rsidRDefault="00600280" w:rsidP="00996A28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3163F96F" w14:textId="77777777" w:rsidR="00600280" w:rsidRDefault="00600280" w:rsidP="00996A28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6364D36A" w14:textId="77777777" w:rsidR="00600280" w:rsidRDefault="00600280" w:rsidP="00996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omments</w:t>
            </w:r>
          </w:p>
        </w:tc>
      </w:tr>
      <w:tr w:rsidR="00600280" w:rsidRPr="00262281" w14:paraId="5E440BA0" w14:textId="77777777" w:rsidTr="00996A28">
        <w:trPr>
          <w:cantSplit/>
          <w:tblHeader/>
        </w:trPr>
        <w:tc>
          <w:tcPr>
            <w:tcW w:w="947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2345B242" w14:textId="77777777" w:rsidR="00600280" w:rsidRPr="00E257E8" w:rsidRDefault="00600280" w:rsidP="00996A28">
            <w:pPr>
              <w:rPr>
                <w:rFonts w:asciiTheme="minorHAnsi" w:eastAsiaTheme="minorEastAsia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</w:tc>
        <w:tc>
          <w:tcPr>
            <w:tcW w:w="743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43D460EC" w14:textId="77777777" w:rsidR="00600280" w:rsidRPr="008510A3" w:rsidRDefault="00600280" w:rsidP="00996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R</w:t>
            </w:r>
            <w:r w:rsidRP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isk with </w:t>
            </w: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standard care</w:t>
            </w:r>
          </w:p>
        </w:tc>
        <w:tc>
          <w:tcPr>
            <w:tcW w:w="774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45971A7F" w14:textId="77777777" w:rsidR="00600280" w:rsidRDefault="00600280" w:rsidP="00996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Risk with</w:t>
            </w:r>
          </w:p>
          <w:p w14:paraId="50E04F08" w14:textId="77777777" w:rsidR="00600280" w:rsidRPr="00E257E8" w:rsidRDefault="00600280" w:rsidP="00996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Auxora (calcium release-activated calcium channel inhibitors)</w:t>
            </w:r>
          </w:p>
        </w:tc>
        <w:tc>
          <w:tcPr>
            <w:tcW w:w="49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4844B807" w14:textId="77777777" w:rsidR="00600280" w:rsidRPr="00E257E8" w:rsidRDefault="00600280" w:rsidP="00996A28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0F54C162" w14:textId="77777777" w:rsidR="00600280" w:rsidRPr="00E257E8" w:rsidRDefault="00600280" w:rsidP="00996A28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4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418B821A" w14:textId="77777777" w:rsidR="00600280" w:rsidRPr="00E257E8" w:rsidRDefault="00600280" w:rsidP="00996A28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6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200AED73" w14:textId="77777777" w:rsidR="00600280" w:rsidRPr="00E257E8" w:rsidRDefault="00600280" w:rsidP="00996A28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600280" w:rsidRPr="00552AC0" w14:paraId="218101E7" w14:textId="77777777" w:rsidTr="00996A28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37ED176" w14:textId="77777777" w:rsidR="00600280" w:rsidRPr="00FD1A02" w:rsidRDefault="00600280" w:rsidP="00996A28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</w:t>
            </w:r>
            <w:r w:rsidRPr="00FD1A02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l-cause mortality</w:t>
            </w:r>
          </w:p>
          <w:p w14:paraId="6336A1FD" w14:textId="77777777" w:rsidR="00600280" w:rsidRPr="00FD1A02" w:rsidRDefault="00600280" w:rsidP="00996A28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Follow-up: 30 days</w:t>
            </w:r>
          </w:p>
        </w:tc>
        <w:tc>
          <w:tcPr>
            <w:tcW w:w="74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1F14625" w14:textId="77777777" w:rsidR="00600280" w:rsidRPr="004F69ED" w:rsidRDefault="00600280" w:rsidP="00996A28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00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per 1,000</w:t>
            </w:r>
          </w:p>
        </w:tc>
        <w:tc>
          <w:tcPr>
            <w:tcW w:w="77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601CCE1C" w14:textId="77777777" w:rsidR="00600280" w:rsidRPr="004F69ED" w:rsidRDefault="00600280" w:rsidP="00996A28">
            <w:pPr>
              <w:jc w:val="center"/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4C1BEBC0" w14:textId="77777777" w:rsidR="00600280" w:rsidRPr="004F69ED" w:rsidRDefault="00600280" w:rsidP="00996A28">
            <w:pPr>
              <w:jc w:val="center"/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100</w:t>
            </w:r>
            <w:r w:rsidRPr="004F69ED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,000</w:t>
            </w:r>
          </w:p>
          <w:p w14:paraId="66300DF3" w14:textId="77777777" w:rsidR="00600280" w:rsidRPr="004F69ED" w:rsidRDefault="00600280" w:rsidP="00996A2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5C93FE04" w14:textId="77777777" w:rsidR="00600280" w:rsidRPr="004F69ED" w:rsidRDefault="00600280" w:rsidP="00996A28">
            <w:pPr>
              <w:pStyle w:val="NormalWeb"/>
              <w:shd w:val="clear" w:color="auto" w:fill="FFFFFF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</w:p>
          <w:p w14:paraId="3484B805" w14:textId="77777777" w:rsidR="00600280" w:rsidRPr="004F69ED" w:rsidRDefault="00600280" w:rsidP="00996A28">
            <w:pPr>
              <w:pStyle w:val="NormalWeb"/>
              <w:shd w:val="clear" w:color="auto" w:fill="FFFFFF"/>
              <w:spacing w:before="0" w:beforeAutospacing="0" w:after="0" w:afterAutospacing="0"/>
              <w:jc w:val="center"/>
              <w:rPr>
                <w:rStyle w:val="cell-value"/>
                <w:rFonts w:asciiTheme="minorHAnsi" w:hAnsiTheme="minorHAnsi" w:cstheme="minorHAnsi"/>
                <w:sz w:val="18"/>
                <w:szCs w:val="18"/>
              </w:rPr>
            </w:pPr>
            <w:r w:rsidRPr="004F69ED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294661D" w14:textId="77777777" w:rsidR="00600280" w:rsidRPr="004F69ED" w:rsidRDefault="00600280" w:rsidP="00996A2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30</w:t>
            </w:r>
          </w:p>
          <w:p w14:paraId="721E5F9E" w14:textId="77777777" w:rsidR="00600280" w:rsidRPr="004F69ED" w:rsidRDefault="00600280" w:rsidP="00996A2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1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2471E9F" w14:textId="77777777" w:rsidR="00600280" w:rsidRPr="004F69ED" w:rsidRDefault="00600280" w:rsidP="00996A28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4F69ED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4F69ED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4F69ED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,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D6E74BB" w14:textId="77777777" w:rsidR="00600280" w:rsidRPr="004F69ED" w:rsidRDefault="00600280" w:rsidP="00996A2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- </w:t>
            </w:r>
          </w:p>
        </w:tc>
      </w:tr>
      <w:tr w:rsidR="00600280" w:rsidRPr="00552AC0" w14:paraId="4F80D03D" w14:textId="77777777" w:rsidTr="00996A28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6D32B7D5" w14:textId="77777777" w:rsidR="00600280" w:rsidRPr="004F69ED" w:rsidRDefault="00600280" w:rsidP="00996A28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erious adverse events</w:t>
            </w:r>
            <w:r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br/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Follow-up: until discharge</w:t>
            </w:r>
          </w:p>
        </w:tc>
        <w:tc>
          <w:tcPr>
            <w:tcW w:w="74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4DC35A11" w14:textId="77777777" w:rsidR="00600280" w:rsidRPr="004F69ED" w:rsidRDefault="00600280" w:rsidP="00996A28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500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per 1,000</w:t>
            </w:r>
          </w:p>
        </w:tc>
        <w:tc>
          <w:tcPr>
            <w:tcW w:w="77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5A632966" w14:textId="77777777" w:rsidR="00600280" w:rsidRPr="004F69ED" w:rsidRDefault="00600280" w:rsidP="00996A28">
            <w:pPr>
              <w:jc w:val="center"/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29380520" w14:textId="77777777" w:rsidR="00600280" w:rsidRPr="004F69ED" w:rsidRDefault="00600280" w:rsidP="00996A28">
            <w:pPr>
              <w:jc w:val="center"/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30</w:t>
            </w:r>
            <w:r w:rsidRPr="004F69ED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 per 1,000</w:t>
            </w:r>
          </w:p>
          <w:p w14:paraId="652952A5" w14:textId="77777777" w:rsidR="00600280" w:rsidRPr="004F69ED" w:rsidRDefault="00600280" w:rsidP="00996A2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D5482B7" w14:textId="77777777" w:rsidR="00600280" w:rsidRPr="004F69ED" w:rsidRDefault="00600280" w:rsidP="00996A2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E27B392" w14:textId="77777777" w:rsidR="00600280" w:rsidRPr="004F69ED" w:rsidRDefault="00600280" w:rsidP="00996A2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30</w:t>
            </w:r>
          </w:p>
          <w:p w14:paraId="4420C314" w14:textId="77777777" w:rsidR="00600280" w:rsidRPr="004F69ED" w:rsidRDefault="00600280" w:rsidP="00996A2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1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7E8A457" w14:textId="77777777" w:rsidR="00600280" w:rsidRPr="004F69ED" w:rsidRDefault="00600280" w:rsidP="00996A2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4F69ED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4F69ED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4F69ED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,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2F581C8" w14:textId="77777777" w:rsidR="00600280" w:rsidRPr="004F69ED" w:rsidRDefault="00600280" w:rsidP="00996A2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Unknown if mortality is included.</w:t>
            </w:r>
          </w:p>
        </w:tc>
      </w:tr>
      <w:tr w:rsidR="00600280" w:rsidRPr="00552AC0" w14:paraId="03686852" w14:textId="77777777" w:rsidTr="00996A28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BC1944C" w14:textId="77777777" w:rsidR="00600280" w:rsidRPr="00FD1284" w:rsidRDefault="00600280" w:rsidP="00996A28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dmission to intensive care</w:t>
            </w:r>
          </w:p>
        </w:tc>
        <w:tc>
          <w:tcPr>
            <w:tcW w:w="74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6C62DCCE" w14:textId="77777777" w:rsidR="00600280" w:rsidRPr="004F69ED" w:rsidRDefault="00600280" w:rsidP="00996A28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7BDC9B1" w14:textId="77777777" w:rsidR="00600280" w:rsidRPr="004F69ED" w:rsidRDefault="00600280" w:rsidP="00996A2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36EF52B5" w14:textId="77777777" w:rsidR="00600280" w:rsidRPr="004F69ED" w:rsidRDefault="00600280" w:rsidP="00996A2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644C791" w14:textId="77777777" w:rsidR="00600280" w:rsidRPr="004F69ED" w:rsidRDefault="00600280" w:rsidP="00996A2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7A8C909" w14:textId="77777777" w:rsidR="00600280" w:rsidRPr="004F69ED" w:rsidRDefault="00600280" w:rsidP="00996A28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69ED">
              <w:rPr>
                <w:rStyle w:val="quality-sign"/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135436C" w14:textId="77777777" w:rsidR="00600280" w:rsidRPr="004F69ED" w:rsidRDefault="00600280" w:rsidP="00996A2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600280" w:rsidRPr="00552AC0" w14:paraId="4E798590" w14:textId="77777777" w:rsidTr="00996A28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776BC59" w14:textId="77777777" w:rsidR="00600280" w:rsidRPr="00FD1284" w:rsidRDefault="00600280" w:rsidP="00996A28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echanical ventilation</w:t>
            </w:r>
          </w:p>
        </w:tc>
        <w:tc>
          <w:tcPr>
            <w:tcW w:w="74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012482C5" w14:textId="77777777" w:rsidR="00600280" w:rsidRPr="004F69ED" w:rsidRDefault="00600280" w:rsidP="00996A28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69ED">
              <w:rPr>
                <w:rStyle w:val="cell-value"/>
                <w:rFonts w:asciiTheme="minorHAnsi" w:hAnsiTheme="minorHAnsi" w:cstheme="minorHAnsi"/>
                <w:sz w:val="18"/>
                <w:szCs w:val="18"/>
                <w:lang w:val="en-US"/>
              </w:rPr>
              <w:t>-</w:t>
            </w:r>
          </w:p>
        </w:tc>
        <w:tc>
          <w:tcPr>
            <w:tcW w:w="77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70B96A46" w14:textId="77777777" w:rsidR="00600280" w:rsidRPr="004F69ED" w:rsidRDefault="00600280" w:rsidP="00996A2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142EEDCE" w14:textId="77777777" w:rsidR="00600280" w:rsidRPr="004F69ED" w:rsidRDefault="00600280" w:rsidP="00996A28">
            <w:pPr>
              <w:pStyle w:val="NormalWeb"/>
              <w:shd w:val="clear" w:color="auto" w:fill="FFFFFF"/>
              <w:jc w:val="center"/>
              <w:rPr>
                <w:rStyle w:val="cell-value"/>
                <w:rFonts w:asciiTheme="minorHAnsi" w:hAnsiTheme="minorHAnsi" w:cstheme="minorHAnsi"/>
                <w:sz w:val="18"/>
                <w:szCs w:val="18"/>
              </w:rPr>
            </w:pPr>
            <w:r w:rsidRPr="004F69ED">
              <w:rPr>
                <w:rStyle w:val="cell-value"/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765A5EA" w14:textId="77777777" w:rsidR="00600280" w:rsidRPr="004F69ED" w:rsidRDefault="00600280" w:rsidP="00996A2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19AF70C" w14:textId="77777777" w:rsidR="00600280" w:rsidRPr="004F69ED" w:rsidRDefault="00600280" w:rsidP="00996A28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104568E" w14:textId="77777777" w:rsidR="00600280" w:rsidRPr="004F69ED" w:rsidRDefault="00600280" w:rsidP="00996A2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600280" w:rsidRPr="00552AC0" w14:paraId="3FEEA381" w14:textId="77777777" w:rsidTr="00996A28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705C872" w14:textId="77777777" w:rsidR="00600280" w:rsidRPr="00FD1284" w:rsidRDefault="00600280" w:rsidP="00996A28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Renal replacement therapy</w:t>
            </w:r>
          </w:p>
        </w:tc>
        <w:tc>
          <w:tcPr>
            <w:tcW w:w="74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3E77CCE" w14:textId="77777777" w:rsidR="00600280" w:rsidRPr="004F69ED" w:rsidRDefault="00600280" w:rsidP="00996A28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02ABB7F1" w14:textId="77777777" w:rsidR="00600280" w:rsidRPr="004F69ED" w:rsidRDefault="00600280" w:rsidP="00996A2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10BC4882" w14:textId="77777777" w:rsidR="00600280" w:rsidRPr="004F69ED" w:rsidRDefault="00600280" w:rsidP="00996A2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236604C" w14:textId="77777777" w:rsidR="00600280" w:rsidRPr="004F69ED" w:rsidRDefault="00600280" w:rsidP="00996A2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B190F84" w14:textId="77777777" w:rsidR="00600280" w:rsidRPr="004F69ED" w:rsidRDefault="00600280" w:rsidP="00996A28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69ED"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B74EE81" w14:textId="77777777" w:rsidR="00600280" w:rsidRPr="004F69ED" w:rsidRDefault="00600280" w:rsidP="00996A2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600280" w:rsidRPr="00974F6C" w14:paraId="454ED94C" w14:textId="77777777" w:rsidTr="00996A28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1036122" w14:textId="77777777" w:rsidR="00600280" w:rsidRPr="00FD1284" w:rsidRDefault="00600280" w:rsidP="00996A28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Quality of Life</w:t>
            </w:r>
          </w:p>
        </w:tc>
        <w:tc>
          <w:tcPr>
            <w:tcW w:w="74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9B223F4" w14:textId="77777777" w:rsidR="00600280" w:rsidRPr="004F69ED" w:rsidRDefault="00600280" w:rsidP="00996A28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7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021A0FE0" w14:textId="77777777" w:rsidR="00600280" w:rsidRPr="004F69ED" w:rsidRDefault="00600280" w:rsidP="00996A2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3CDFBBBF" w14:textId="77777777" w:rsidR="00600280" w:rsidRPr="004F69ED" w:rsidRDefault="00600280" w:rsidP="00996A2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E327124" w14:textId="77777777" w:rsidR="00600280" w:rsidRPr="004F69ED" w:rsidRDefault="00600280" w:rsidP="00996A2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02B725C" w14:textId="77777777" w:rsidR="00600280" w:rsidRPr="004F69ED" w:rsidRDefault="00600280" w:rsidP="00996A28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</w:rPr>
            </w:pPr>
            <w:r w:rsidRPr="004F69ED"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DCEE5B3" w14:textId="77777777" w:rsidR="00600280" w:rsidRPr="004F69ED" w:rsidRDefault="00600280" w:rsidP="00996A2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600280" w:rsidRPr="00632647" w14:paraId="2B06C13A" w14:textId="77777777" w:rsidTr="00996A28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12" w:space="0" w:color="auto"/>
            </w:tcBorders>
            <w:vAlign w:val="center"/>
            <w:hideMark/>
          </w:tcPr>
          <w:p w14:paraId="7CF30735" w14:textId="77777777" w:rsidR="00600280" w:rsidRPr="004F69ED" w:rsidRDefault="00600280" w:rsidP="00996A28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974F6C">
              <w:rPr>
                <w:rStyle w:val="label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Non-serious adverse events</w:t>
            </w:r>
            <w:r>
              <w:rPr>
                <w:rStyle w:val="label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br/>
            </w:r>
            <w:r w:rsidR="00544C34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Follow-up: until discharge</w:t>
            </w:r>
          </w:p>
        </w:tc>
        <w:tc>
          <w:tcPr>
            <w:tcW w:w="743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12686ADA" w14:textId="77777777" w:rsidR="00600280" w:rsidRPr="004F69ED" w:rsidRDefault="00544C34" w:rsidP="00996A28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80</w:t>
            </w:r>
            <w:r w:rsidR="00600280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 per 1,000</w:t>
            </w:r>
          </w:p>
        </w:tc>
        <w:tc>
          <w:tcPr>
            <w:tcW w:w="774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4AD7E491" w14:textId="77777777" w:rsidR="00600280" w:rsidRPr="00544C34" w:rsidRDefault="00544C34" w:rsidP="00996A28">
            <w:pPr>
              <w:jc w:val="center"/>
              <w:rPr>
                <w:rFonts w:asciiTheme="minorHAnsi" w:hAnsiTheme="minorHAnsi" w:cstheme="minorHAnsi"/>
                <w:b/>
                <w:color w:val="FF0000"/>
                <w:sz w:val="18"/>
                <w:szCs w:val="18"/>
                <w:lang w:val="en-US"/>
              </w:rPr>
            </w:pPr>
            <w:r w:rsidRPr="00544C34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750</w:t>
            </w:r>
            <w:r w:rsidR="00600280" w:rsidRPr="00544C34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,000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auto"/>
            <w:vAlign w:val="center"/>
          </w:tcPr>
          <w:p w14:paraId="5768716E" w14:textId="77777777" w:rsidR="00600280" w:rsidRPr="004F69ED" w:rsidRDefault="00600280" w:rsidP="00996A2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5CD4723C" w14:textId="77777777" w:rsidR="00600280" w:rsidRPr="004F69ED" w:rsidRDefault="00544C34" w:rsidP="00996A2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3</w:t>
            </w:r>
            <w:r w:rsidR="00600280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</w:p>
          <w:p w14:paraId="5D2F4980" w14:textId="77777777" w:rsidR="00600280" w:rsidRPr="004F69ED" w:rsidRDefault="00600280" w:rsidP="00996A2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1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7A23AE4E" w14:textId="77777777" w:rsidR="00600280" w:rsidRPr="004F69ED" w:rsidRDefault="00600280" w:rsidP="00996A2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4F69ED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4F69ED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4F69ED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4F69ED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4F69ED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,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45E2DB60" w14:textId="77777777" w:rsidR="00600280" w:rsidRPr="004F69ED" w:rsidRDefault="00600280" w:rsidP="00996A28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600280" w:rsidRPr="00974F6C" w14:paraId="57417871" w14:textId="77777777" w:rsidTr="00996A28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D2F8F42" w14:textId="77777777" w:rsidR="00600280" w:rsidRDefault="00600280" w:rsidP="00996A28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*The risk in the intervention group (and its 95% confidence interval) is based on the assumed risk in the comparison group and the 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relative effect</w:t>
            </w:r>
            <w:r w:rsidRPr="00197EF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 of the intervention (and its 95% CI).</w:t>
            </w:r>
          </w:p>
          <w:p w14:paraId="6497B1DD" w14:textId="77777777" w:rsidR="00600280" w:rsidRPr="00197EFF" w:rsidRDefault="00600280" w:rsidP="00996A28">
            <w:pP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2A8F51CA" w14:textId="77777777" w:rsidR="00600280" w:rsidRPr="0004323E" w:rsidRDefault="00600280" w:rsidP="00996A28">
            <w:pPr>
              <w:spacing w:line="360" w:lineRule="auto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RR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Risk ratio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I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Confidence interval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GRADE Working Group grades of evidence</w:t>
            </w:r>
          </w:p>
        </w:tc>
      </w:tr>
      <w:tr w:rsidR="00600280" w:rsidRPr="00974F6C" w14:paraId="664DA279" w14:textId="77777777" w:rsidTr="00996A28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5B65A86" w14:textId="77777777" w:rsidR="00600280" w:rsidRDefault="00600280" w:rsidP="00996A28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 Working Group grades of evidence</w:t>
            </w:r>
          </w:p>
          <w:p w14:paraId="3FBB877E" w14:textId="77777777" w:rsidR="00600280" w:rsidRPr="0004323E" w:rsidRDefault="00600280" w:rsidP="00996A28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1849CB30" w14:textId="77777777" w:rsidR="00600280" w:rsidRPr="0004323E" w:rsidRDefault="00600280" w:rsidP="00996A28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High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very confident that the true effect lies close to that of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oderate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moderately confident in the effect estimate: The true effect is likely to be close to the estimate of the effect, but there is a possibility that it is substantially differen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Our confidence in the effect estimate is limited: The true effect may be substantially different from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Very 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have very little confidence in the effect estimate: The true effect is likely to be substantially different from the estimate of effect</w:t>
            </w:r>
          </w:p>
          <w:p w14:paraId="62049ED1" w14:textId="77777777" w:rsidR="00600280" w:rsidRPr="0004323E" w:rsidRDefault="00600280" w:rsidP="00996A28">
            <w:pPr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</w:p>
        </w:tc>
      </w:tr>
    </w:tbl>
    <w:p w14:paraId="4B5EE109" w14:textId="77777777" w:rsidR="00600280" w:rsidRDefault="00600280" w:rsidP="00600280">
      <w:pPr>
        <w:spacing w:line="276" w:lineRule="auto"/>
        <w:rPr>
          <w:rFonts w:cstheme="minorHAnsi"/>
          <w:color w:val="FF0000"/>
          <w:sz w:val="18"/>
          <w:szCs w:val="18"/>
          <w:lang w:val="en"/>
        </w:rPr>
      </w:pPr>
    </w:p>
    <w:p w14:paraId="11EBF163" w14:textId="77777777" w:rsidR="00600280" w:rsidRPr="00197EFF" w:rsidRDefault="00600280" w:rsidP="00600280">
      <w:pPr>
        <w:spacing w:line="276" w:lineRule="auto"/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</w:pPr>
      <w:r w:rsidRPr="00197EFF"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  <w:t>Explanations</w:t>
      </w:r>
    </w:p>
    <w:p w14:paraId="239811A6" w14:textId="77777777" w:rsidR="00600280" w:rsidRPr="00E02C5B" w:rsidRDefault="00600280" w:rsidP="00600280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 w:rsidRPr="00F23D02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lastRenderedPageBreak/>
        <w:t xml:space="preserve">a. </w:t>
      </w:r>
      <w:r w:rsidRPr="00E02C5B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Downgraded 2 for risk of bias </w:t>
      </w:r>
    </w:p>
    <w:p w14:paraId="1BE9C701" w14:textId="77777777" w:rsidR="00600280" w:rsidRDefault="00600280" w:rsidP="00600280">
      <w:pPr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</w:pPr>
      <w:r w:rsidRPr="00E02C5B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b. </w:t>
      </w:r>
      <w:r w:rsidRPr="00E02C5B">
        <w:rPr>
          <w:rStyle w:val="apple-converted-space"/>
          <w:rFonts w:asciiTheme="minorHAnsi" w:eastAsiaTheme="majorEastAsia" w:hAnsiTheme="minorHAnsi" w:cstheme="minorHAnsi"/>
          <w:color w:val="000000" w:themeColor="text1"/>
          <w:sz w:val="18"/>
          <w:szCs w:val="18"/>
          <w:lang w:val="en-US"/>
        </w:rPr>
        <w:t xml:space="preserve">Downgraded 1 for </w:t>
      </w:r>
      <w:r w:rsidRPr="00E02C5B"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>indirectness due to a single study from a single country, therefore results in this population might not be generalizable to other settings</w:t>
      </w:r>
    </w:p>
    <w:p w14:paraId="72841F97" w14:textId="77777777" w:rsidR="00600280" w:rsidRPr="003D6FFF" w:rsidRDefault="00600280" w:rsidP="00600280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>
        <w:rPr>
          <w:rFonts w:asciiTheme="minorHAnsi" w:hAnsiTheme="minorHAnsi" w:cstheme="minorHAnsi"/>
          <w:color w:val="000000" w:themeColor="text1"/>
          <w:sz w:val="18"/>
          <w:szCs w:val="18"/>
          <w:lang w:val="en-US"/>
        </w:rPr>
        <w:t xml:space="preserve">c. </w:t>
      </w: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Downgraded </w:t>
      </w:r>
      <w:r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2</w:t>
      </w:r>
      <w:r w:rsidRPr="003D6F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for imprecision due to low number of participants</w:t>
      </w:r>
    </w:p>
    <w:p w14:paraId="51BCE6D4" w14:textId="77777777" w:rsidR="00600280" w:rsidRPr="006F6091" w:rsidRDefault="00600280" w:rsidP="00600280">
      <w:pPr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</w:p>
    <w:p w14:paraId="56F04056" w14:textId="77777777" w:rsidR="00600280" w:rsidRDefault="00600280" w:rsidP="00600280"/>
    <w:p w14:paraId="59E0FD9B" w14:textId="77777777" w:rsidR="00600280" w:rsidRDefault="00600280" w:rsidP="00600280"/>
    <w:p w14:paraId="276DFF66" w14:textId="77777777" w:rsidR="00E54E75" w:rsidRDefault="00E54E75"/>
    <w:sectPr w:rsidR="00E54E75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00280"/>
    <w:rsid w:val="00544C34"/>
    <w:rsid w:val="00600280"/>
    <w:rsid w:val="00D5160E"/>
    <w:rsid w:val="00E54E75"/>
    <w:rsid w:val="00FB2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AFC66F"/>
  <w15:chartTrackingRefBased/>
  <w15:docId w15:val="{9879A6D7-FAB6-4FF0-9DC0-0668541C40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Calibri"/>
        <w:sz w:val="24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0280"/>
    <w:pPr>
      <w:spacing w:after="0" w:line="240" w:lineRule="auto"/>
    </w:pPr>
    <w:rPr>
      <w:rFonts w:eastAsia="Times New Roman" w:cs="Times New Roman"/>
      <w:szCs w:val="24"/>
      <w:lang w:val="da-DK"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00280"/>
    <w:pPr>
      <w:spacing w:before="100" w:beforeAutospacing="1" w:after="100" w:afterAutospacing="1"/>
    </w:pPr>
    <w:rPr>
      <w:rFonts w:eastAsiaTheme="minorEastAsia"/>
    </w:rPr>
  </w:style>
  <w:style w:type="character" w:customStyle="1" w:styleId="label">
    <w:name w:val="label"/>
    <w:basedOn w:val="DefaultParagraphFont"/>
    <w:rsid w:val="00600280"/>
  </w:style>
  <w:style w:type="character" w:customStyle="1" w:styleId="quality-sign">
    <w:name w:val="quality-sign"/>
    <w:basedOn w:val="DefaultParagraphFont"/>
    <w:rsid w:val="00600280"/>
  </w:style>
  <w:style w:type="character" w:customStyle="1" w:styleId="quality-text">
    <w:name w:val="quality-text"/>
    <w:basedOn w:val="DefaultParagraphFont"/>
    <w:rsid w:val="00600280"/>
  </w:style>
  <w:style w:type="character" w:customStyle="1" w:styleId="comma">
    <w:name w:val="comma"/>
    <w:basedOn w:val="DefaultParagraphFont"/>
    <w:rsid w:val="00600280"/>
  </w:style>
  <w:style w:type="character" w:customStyle="1" w:styleId="cell-value">
    <w:name w:val="cell-value"/>
    <w:basedOn w:val="DefaultParagraphFont"/>
    <w:rsid w:val="00600280"/>
  </w:style>
  <w:style w:type="character" w:customStyle="1" w:styleId="apple-converted-space">
    <w:name w:val="apple-converted-space"/>
    <w:basedOn w:val="DefaultParagraphFont"/>
    <w:rsid w:val="006002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363</Words>
  <Characters>207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Holgersson</dc:creator>
  <cp:keywords/>
  <dc:description/>
  <cp:lastModifiedBy>chn off35</cp:lastModifiedBy>
  <cp:revision>3</cp:revision>
  <dcterms:created xsi:type="dcterms:W3CDTF">2020-09-21T12:01:00Z</dcterms:created>
  <dcterms:modified xsi:type="dcterms:W3CDTF">2021-02-27T10:41:00Z</dcterms:modified>
</cp:coreProperties>
</file>